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E0B24" w14:textId="77777777" w:rsidR="00F46ACF" w:rsidRPr="00F46ACF" w:rsidRDefault="00F46ACF" w:rsidP="00F46ACF">
      <w:pPr>
        <w:numPr>
          <w:ilvl w:val="0"/>
          <w:numId w:val="1"/>
        </w:numPr>
        <w:tabs>
          <w:tab w:val="left" w:pos="567"/>
        </w:tabs>
        <w:rPr>
          <w:rFonts w:ascii="Times New Roman" w:hAnsi="Times New Roman" w:cs="Times New Roman"/>
          <w:b/>
          <w:color w:val="0F1115"/>
          <w:sz w:val="24"/>
          <w:shd w:val="clear" w:color="auto" w:fill="FFFFFF"/>
        </w:rPr>
      </w:pPr>
      <w:r w:rsidRPr="00F46ACF">
        <w:rPr>
          <w:rFonts w:ascii="Times New Roman" w:hAnsi="Times New Roman" w:cs="Times New Roman"/>
          <w:b/>
          <w:color w:val="0F1115"/>
          <w:sz w:val="24"/>
          <w:shd w:val="clear" w:color="auto" w:fill="FFFFFF"/>
        </w:rPr>
        <w:t>Supplementary Material</w:t>
      </w:r>
    </w:p>
    <w:p w14:paraId="30BE56A5" w14:textId="77777777" w:rsidR="00F46ACF" w:rsidRPr="00F46ACF" w:rsidRDefault="00F46ACF" w:rsidP="00F46ACF">
      <w:pPr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</w:pPr>
      <w:r w:rsidRPr="00F46ACF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Supplementary Table 8: Histopathological scoring criteria for rabbit small intestine (H&amp;E staining)</w:t>
      </w:r>
    </w:p>
    <w:tbl>
      <w:tblPr>
        <w:tblStyle w:val="ae"/>
        <w:tblW w:w="0" w:type="auto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558"/>
        <w:gridCol w:w="2384"/>
        <w:gridCol w:w="1642"/>
        <w:gridCol w:w="1802"/>
      </w:tblGrid>
      <w:tr w:rsidR="00F46ACF" w:rsidRPr="00F46ACF" w14:paraId="0EDE3B3D" w14:textId="77777777" w:rsidTr="00F46ACF">
        <w:tc>
          <w:tcPr>
            <w:tcW w:w="14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A4E988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Parameter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A00914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core 0 (Normal)</w:t>
            </w:r>
          </w:p>
        </w:tc>
        <w:tc>
          <w:tcPr>
            <w:tcW w:w="23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893C13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core 1 (Mild)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D28FC0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core 2 (Moderate)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E19356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core 3 (Severe)</w:t>
            </w:r>
          </w:p>
        </w:tc>
      </w:tr>
      <w:tr w:rsidR="00F46ACF" w:rsidRPr="00F46ACF" w14:paraId="1CA99852" w14:textId="77777777" w:rsidTr="00F46ACF">
        <w:tc>
          <w:tcPr>
            <w:tcW w:w="14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34356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Inflammatory Cell Infiltration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B3293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Normal, scattered inflammatory cells in lamina propria</w:t>
            </w:r>
          </w:p>
        </w:tc>
        <w:tc>
          <w:tcPr>
            <w:tcW w:w="2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026D0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ild, focal increase in inflammatory cells within the lamina propria</w:t>
            </w: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DEBAE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oderate, diffuse infiltration extending into the submucosa</w:t>
            </w:r>
          </w:p>
        </w:tc>
        <w:tc>
          <w:tcPr>
            <w:tcW w:w="18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73E30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evere, transmural infiltration with numerous neutrophils and/or microabscesses</w:t>
            </w:r>
          </w:p>
        </w:tc>
      </w:tr>
      <w:tr w:rsidR="00F46ACF" w:rsidRPr="00F46ACF" w14:paraId="7DED76B2" w14:textId="77777777" w:rsidTr="00F46ACF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564F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Epithelial Dam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EA58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Intact villous and crypt architect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FD0C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ild epithelial degeneration/erosion at the villous ti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8F5A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Villous blunting and fusion, noticeable epithelial sloughing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28F1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Frank ulceration, complete loss of mucosal epithelium</w:t>
            </w:r>
          </w:p>
        </w:tc>
      </w:tr>
      <w:tr w:rsidR="00F46ACF" w:rsidRPr="00F46ACF" w14:paraId="165455D6" w14:textId="77777777" w:rsidTr="00F46ACF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8001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Crypt Alteratio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6B3A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Normal crypt struct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40C7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ild crypt hyperplasia/elong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C851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Crypt distortion, branching, or mild atroph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A3D8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evere crypt loss or destruction</w:t>
            </w:r>
          </w:p>
        </w:tc>
      </w:tr>
      <w:tr w:rsidR="00F46ACF" w:rsidRPr="00F46ACF" w14:paraId="44FDE298" w14:textId="77777777" w:rsidTr="00F46ACF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A758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Edema &amp; Conges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A213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No edema or vascular dil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9B34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ild edema and/or vascular congestion in the submucos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EDBB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oderate edema and vascular conges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28F4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Severe edema with marked tissue separation</w:t>
            </w:r>
          </w:p>
        </w:tc>
      </w:tr>
      <w:tr w:rsidR="00F46ACF" w:rsidRPr="00F46ACF" w14:paraId="4E5E6562" w14:textId="77777777" w:rsidTr="00F46ACF"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EAC5C5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Goblet Cell Populat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20DA0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Normal densit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C1A503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ild reductio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467E4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Marked reductio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725CC9" w14:textId="77777777" w:rsidR="00F46ACF" w:rsidRPr="00F46ACF" w:rsidRDefault="00F46ACF" w:rsidP="00F46ACF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46ACF">
              <w:rPr>
                <w:rFonts w:ascii="Times New Roman" w:hAnsi="Times New Roman" w:cs="Times New Roman"/>
                <w:sz w:val="21"/>
                <w:szCs w:val="21"/>
              </w:rPr>
              <w:t>Nearly complete absence</w:t>
            </w:r>
          </w:p>
        </w:tc>
      </w:tr>
    </w:tbl>
    <w:p w14:paraId="2B4DD8F5" w14:textId="77777777" w:rsidR="00F46ACF" w:rsidRPr="00F46ACF" w:rsidRDefault="00F46ACF" w:rsidP="00F46ACF">
      <w:pPr>
        <w:rPr>
          <w:rFonts w:ascii="Times New Roman" w:hAnsi="Times New Roman" w:cs="Times New Roman"/>
          <w:sz w:val="18"/>
          <w:szCs w:val="18"/>
        </w:rPr>
      </w:pPr>
      <w:r w:rsidRPr="00F46ACF">
        <w:rPr>
          <w:rFonts w:ascii="Times New Roman" w:hAnsi="Times New Roman" w:cs="Times New Roman"/>
          <w:sz w:val="18"/>
          <w:szCs w:val="18"/>
        </w:rPr>
        <w:t>The total histopathological score is the sum of all individual parameter scores (Maximum possible score = 15).</w:t>
      </w:r>
    </w:p>
    <w:p w14:paraId="38C9ACBE" w14:textId="25BCD181" w:rsidR="00A258F1" w:rsidRPr="00F46ACF" w:rsidRDefault="00A258F1" w:rsidP="00F46ACF"/>
    <w:sectPr w:rsidR="00A258F1" w:rsidRPr="00F46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B1336"/>
    <w:multiLevelType w:val="multilevel"/>
    <w:tmpl w:val="83FE248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13980953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F1"/>
    <w:rsid w:val="006C396A"/>
    <w:rsid w:val="008658CC"/>
    <w:rsid w:val="00A258F1"/>
    <w:rsid w:val="00F4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2914"/>
  <w15:chartTrackingRefBased/>
  <w15:docId w15:val="{87FF18E0-5470-4E5B-AE00-1F762A50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58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5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58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58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58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58F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58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58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58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58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58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5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58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58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58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58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58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58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58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5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58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58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58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58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58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58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58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58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58F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46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2-01T05:18:00Z</dcterms:created>
  <dcterms:modified xsi:type="dcterms:W3CDTF">2025-12-01T05:21:00Z</dcterms:modified>
</cp:coreProperties>
</file>